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619"/>
        <w:gridCol w:w="2876"/>
        <w:gridCol w:w="2790"/>
        <w:gridCol w:w="2790"/>
      </w:tblGrid>
      <w:tr w:rsidR="0053291C" w:rsidRPr="00DD04E6" w14:paraId="2476BA92" w14:textId="77777777" w:rsidTr="0053291C">
        <w:trPr>
          <w:trHeight w:val="443"/>
        </w:trPr>
        <w:tc>
          <w:tcPr>
            <w:tcW w:w="10075" w:type="dxa"/>
            <w:gridSpan w:val="4"/>
          </w:tcPr>
          <w:p w14:paraId="6A14365F" w14:textId="54E9425A" w:rsidR="0053291C" w:rsidRPr="00DD04E6" w:rsidRDefault="0053291C" w:rsidP="008A2FA9">
            <w:pPr>
              <w:rPr>
                <w:rFonts w:ascii="Calibri" w:hAnsi="Calibri" w:cs="Calibri"/>
                <w:sz w:val="20"/>
                <w:szCs w:val="20"/>
              </w:rPr>
            </w:pPr>
            <w:r w:rsidRPr="00DD04E6">
              <w:rPr>
                <w:rFonts w:ascii="Calibri" w:hAnsi="Calibri" w:cs="Calibri"/>
                <w:sz w:val="20"/>
                <w:szCs w:val="20"/>
              </w:rPr>
              <w:t>Supplementary Table</w:t>
            </w:r>
            <w:r w:rsidR="004E1DD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 w:rsidRPr="00DD04E6"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DD04E6">
              <w:rPr>
                <w:rFonts w:ascii="Calibri" w:hAnsi="Calibri" w:cs="Calibri"/>
                <w:sz w:val="20"/>
                <w:szCs w:val="20"/>
              </w:rPr>
              <w:t xml:space="preserve">efinitions of </w:t>
            </w: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DD04E6">
              <w:rPr>
                <w:rFonts w:ascii="Calibri" w:hAnsi="Calibri" w:cs="Calibri"/>
                <w:sz w:val="20"/>
                <w:szCs w:val="20"/>
              </w:rPr>
              <w:t>ariables</w:t>
            </w:r>
          </w:p>
        </w:tc>
      </w:tr>
      <w:tr w:rsidR="0053291C" w:rsidRPr="00DD04E6" w14:paraId="3406B590" w14:textId="77777777" w:rsidTr="0053291C">
        <w:trPr>
          <w:trHeight w:val="38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  <w:vAlign w:val="bottom"/>
          </w:tcPr>
          <w:p w14:paraId="79E047A1" w14:textId="77777777" w:rsidR="0053291C" w:rsidRPr="00DD04E6" w:rsidRDefault="0053291C" w:rsidP="008A2FA9">
            <w:pPr>
              <w:rPr>
                <w:rFonts w:ascii="Calibri" w:hAnsi="Calibri" w:cs="Calibri"/>
                <w:sz w:val="20"/>
                <w:szCs w:val="20"/>
              </w:rPr>
            </w:pPr>
            <w:r w:rsidRPr="00DD04E6"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2876" w:type="dxa"/>
            <w:vAlign w:val="bottom"/>
          </w:tcPr>
          <w:p w14:paraId="2C28EE77" w14:textId="77777777" w:rsidR="0053291C" w:rsidRPr="00DD04E6" w:rsidRDefault="0053291C" w:rsidP="008A2FA9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Definition</w:t>
            </w:r>
          </w:p>
        </w:tc>
        <w:tc>
          <w:tcPr>
            <w:tcW w:w="2790" w:type="dxa"/>
            <w:vAlign w:val="bottom"/>
          </w:tcPr>
          <w:p w14:paraId="39511230" w14:textId="77777777" w:rsidR="0053291C" w:rsidRPr="00DD04E6" w:rsidRDefault="0053291C" w:rsidP="008A2FA9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ICD-9-CM</w:t>
            </w:r>
          </w:p>
        </w:tc>
        <w:tc>
          <w:tcPr>
            <w:tcW w:w="2790" w:type="dxa"/>
            <w:vAlign w:val="bottom"/>
          </w:tcPr>
          <w:p w14:paraId="763395CC" w14:textId="77777777" w:rsidR="0053291C" w:rsidRPr="00DD04E6" w:rsidRDefault="0053291C" w:rsidP="008A2FA9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ICD-10-CM</w:t>
            </w:r>
          </w:p>
        </w:tc>
      </w:tr>
      <w:tr w:rsidR="0053291C" w:rsidRPr="00DD04E6" w14:paraId="282912DB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007011EF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Non-valvula atrial fibrillation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NVAF)</w:t>
            </w:r>
          </w:p>
        </w:tc>
        <w:tc>
          <w:tcPr>
            <w:tcW w:w="2876" w:type="dxa"/>
          </w:tcPr>
          <w:p w14:paraId="666CAF46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ose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>iagnosed with NVAF during the study perio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dentified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xOTwvWWVhcj48UmVj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</w:fldData>
              </w:fldCha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xOTwvWWVhcj48UmVj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</w:fldData>
              </w:fldCha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14:paraId="728D0C22" w14:textId="77777777" w:rsidR="0053291C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427.31</w:t>
            </w:r>
          </w:p>
          <w:p w14:paraId="28177BC0" w14:textId="77777777" w:rsidR="0053291C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7F330EB" w14:textId="77777777" w:rsidR="0053291C" w:rsidRPr="00B0556A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clude if a code for valvular heart disease was claimed (procedure code: 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02, 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12, 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20, 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22, 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24, 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26, 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diagnosis code 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394.0, 394.2, 396.1, 396.8, 396.9, 746.5, V4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</w:tcPr>
          <w:p w14:paraId="37A87BBE" w14:textId="77777777" w:rsidR="0053291C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I48.0, I48.1, I48.11, I48.19, I48.2, I48.20, I48.21, I48.91</w:t>
            </w:r>
          </w:p>
          <w:p w14:paraId="559FEFBB" w14:textId="77777777" w:rsidR="0053291C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3BCAC40" w14:textId="77777777" w:rsidR="0053291C" w:rsidRPr="00B0556A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clude if a code for valvular heart disease was claimed (procedure code: 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02QG, 02RF, 02RG, 02RH, 02RJ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diagnosis code: </w:t>
            </w:r>
            <w:r w:rsidRPr="00997746">
              <w:rPr>
                <w:rFonts w:ascii="Calibri" w:hAnsi="Calibri" w:cs="Calibri"/>
                <w:color w:val="000000"/>
                <w:sz w:val="20"/>
                <w:szCs w:val="20"/>
              </w:rPr>
              <w:t>I05.0, I05.2, I08.0, I08.1, I08.3, I08.8, I08.9, I09.81, I34.2, Q23.2, Q23.8, Q23.9, Z95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3291C" w:rsidRPr="00DD04E6" w14:paraId="78F3F8AE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4AC51BEC" w14:textId="63113660" w:rsidR="0053291C" w:rsidRPr="0053291C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  <w:vertAlign w:val="superscript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Diabetes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DM)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76" w:type="dxa"/>
          </w:tcPr>
          <w:p w14:paraId="06CD07B3" w14:textId="235F033F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th DM, with OA, or with DM and OA, or without DM and OA before 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dentified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02AD2523" w14:textId="38CC87DF" w:rsidR="0053291C" w:rsidRPr="009801A7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249, 249.01, 249.1, 249.11, 249.2, 249.21, 249.3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249.31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249.4, 249.41, 249.5, 249.51, 249.6, 249.61, 249.7, 249.71, 249.8, 249.81, 249.9, 249.91, 250, 250.01, 250.02, 250.03, 250.1, 250.11, 250.12, 250.13, 250.2, 250.21, 250.22, 250.23, 250.3, 250.31, 250.32, 250.33, 250.4, 250.41, 250.42, 250.43, 250.5, 250.51, 250.52, 250.53, 250.6, 250.61, 250.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0.63,  </w:t>
            </w:r>
          </w:p>
          <w:p w14:paraId="477671A7" w14:textId="77777777" w:rsidR="0053291C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250.7, 250.71, 250.72, 250.73, 250.8, 250.81, 250.82, 250.83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250.9, 250.91, 250.92, 357.2, 362.01, 362.02, 362.03, 362.04, 362.05, 362.06, 366.41</w:t>
            </w:r>
          </w:p>
          <w:p w14:paraId="25F2E784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E375B59" w14:textId="2232B4D7" w:rsidR="0053291C" w:rsidRPr="000C2241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8.</w:t>
            </w:r>
            <w:r w:rsidR="002F25E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x,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00, E08.01, E08.10, E08.11, E08.21, E08.22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8.3211, E08.3212, E08.3213, E08.3219, E08.329, E08.3291, E08.331, E08.3311, E08.3312, E08.3313, E08.3319, E08.339, E08.3399, E08.341, E08.3411, E08.3412, E08.3413, E08.3419, E08.3493, E08.3499, E08.351, E08.3511, E08.3512, E08.3513, E08.3523, E08.3529, E08.3531, E08.3532, E08.3533, E08.3539, E08.3549, E08.3551, E08.3552, E08.3553, E08.3559, E08.359, E08.3599, E08.36, E08.37X1, E08.37X2, E08.37X3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8.37X9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8.43, E08.44, E08.49, E08.51, E08.52, E08.59, E08.65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8.622, E08.628, E08.630, E08.638, E08.641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8.649, E09.29, E09.00, E09.01, E09.10, E09.11, E09.21, E09.22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9.3292, E09.3211, E09.3212, E09.3213, E09.3219, E09.329, E09.3291,E09.3391, E09.331, E09.3311, E09.3312, E09.3313, E09.3319, E09.339, E09.349, E09.3399, E09.341, E09.3411, E09.3412, E09.3413, E09.3419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09.3519, E09.3493, E09.3499, E09.351, E09.3511, E09.3512, E09.3513, E09.3541, E09.3523, E09.3529, E09.3531, E09.3532, E09.3533, E09.3539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09.3591, </w:t>
            </w:r>
          </w:p>
          <w:p w14:paraId="28F6AC46" w14:textId="2E64255D" w:rsidR="0053291C" w:rsidRPr="000C2241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09.3549, E09.3551, E09.3552, E09.3553, E09.3559, E09.359, E09.39, E09.3599, E09.36, E09.37X1, E09.37X2, E09.37X3, E09.37X9, E09.610, E09.43,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09.44, E09.49, E09.51, E09.52, E09.59, E09.65, E09.622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09.628, E09.630, E09.638, E09.641, E09.649, E10.319,  </w:t>
            </w:r>
          </w:p>
          <w:p w14:paraId="02B2006D" w14:textId="3A407658" w:rsidR="0053291C" w:rsidRPr="000C2241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0.10, E10.11, E10.21, E10.22, E10.29, E10.311, E10.3299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0.3213, E10.3219, E10.329, E10.3291, E10.3292, E10.3293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10.3393, E10.3312, E10.3313, E10.3319, E10.339, E10.3391, E10.3392, E10.3492, E10.3411, E10.3412, E10.3413, E10.3419, E10.349, E10.3491, E10.36, </w:t>
            </w:r>
          </w:p>
          <w:p w14:paraId="4AD0D9CB" w14:textId="52FA365A" w:rsidR="0053291C" w:rsidRPr="000C2241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10.351, E10.3511, E10.3512, E10.3513, E10.3519, E10.359, E10.43, E10.37X3, E10.37X9, E10.39, E10.40, E10.41, E10.42, E10.622, E10.52, E10.59, E10.610, E10.618, E10.620, E10.621, E11.00,E10.641, E10.649, E10.65, E10.69, E10.8, E10.9, E11.3212, E11.22, E11.29, E11.311, E11.319, E11.321, E11.3211, E11.3312, </w:t>
            </w:r>
          </w:p>
          <w:p w14:paraId="3BB5CB3F" w14:textId="094720BC" w:rsidR="0053291C" w:rsidRPr="000C2241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1.3291, E11.3292, E11.3293, E11.3299, E11.331, E11.3311, E11.3411, E11.339, E11.3391, E11.3392, E11.3393, E11.3399, E11.341, E11.351, E11.3419, E11.349, E11.3491, E11.3492, E11.3493, E11.3499, E11.3531, E11.3513, E11.3519, E11.3521, E11.3522, E11.3523, E11.3529, E11.3552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11.3539, E11.3541, E11.3542, E11.3543, E11.3549, E11.3551, E11.37X1, E11.359, E11.3591, E11.3592, E11.3593, E11.3599, E11.36, E11.44, </w:t>
            </w:r>
          </w:p>
          <w:p w14:paraId="4B46DF5E" w14:textId="1A10DBEB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1.37X9, E11.39, E11.40, E11.41, E11.42, E11.43, E11.630, E11.610, E11.618, E11.620, E11.621, E11.622, E11.628, E13.10,E11.65, E11.69, E11.8, E11.9, E13.00, E13.01, E13.3219, E13.311, E13.319, E13.321, E13.3211, E13.3212, E13.3213, E13.3319, E13.3293, E13.3299, E13.331, E13.3311, E13.3312, E13.3313, E13.3419, E13.3393, E13.3399, E13.341, E13.3411, E13.3412, E13.3413, E13.3519, E13.3493, E13.3499, E13.351, E13.3511, E13.3512, E13.3513, E13.3542, E13.3529, E13.3531, E13.3532, E13.3533, E13.3539, E13.3541, E13.40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3.3552, E13.3553, E13.3559, E13.359, E13.36, E13.39, E13.620, E13.49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3.51, E13.52, E13.59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3.610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C2241">
              <w:rPr>
                <w:rFonts w:ascii="Calibri" w:hAnsi="Calibri" w:cs="Calibri"/>
                <w:color w:val="000000"/>
                <w:sz w:val="20"/>
                <w:szCs w:val="20"/>
              </w:rPr>
              <w:t>E13.618, E13.9,  E13.638, E13.641, E13.649, E13.65, E13.69, E13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53291C" w:rsidRPr="00DD04E6" w14:paraId="67903285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42981BC1" w14:textId="4A9791E2" w:rsidR="0053291C" w:rsidRPr="0053291C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  <w:vertAlign w:val="superscript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lastRenderedPageBreak/>
              <w:t xml:space="preserve">Osteoarthritis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OA)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76" w:type="dxa"/>
          </w:tcPr>
          <w:p w14:paraId="606D8E5B" w14:textId="76CDF5A3" w:rsidR="0053291C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th OA before 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dentified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65FB31B1" w14:textId="77777777" w:rsidR="0053291C" w:rsidRPr="00DE02AC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715.00, 715.04, 715.09, 715.10, 715.11, 715.12, 715.13, 715.14, 715.15, 715.16, 715.17, 715.18, 715.20, 715.21, 715.22, 715.23, 715.24, 715.25, 715.26, 715.27, 715.28, 715.30, 715.31, 715.32, 715.33, 715.34, 715.35, 715.36, 715.37, 715.38, 715.80, 715.89, 715.90, 715.91, 715.92, 715.93, 715.94, 715.95, 715.96, 715.97, 715.98, 720.0, 721.0, 721.1, 721.2, 721.3, 721.90, 721.91</w:t>
            </w:r>
          </w:p>
        </w:tc>
        <w:tc>
          <w:tcPr>
            <w:tcW w:w="2790" w:type="dxa"/>
          </w:tcPr>
          <w:p w14:paraId="70AE3E12" w14:textId="77777777" w:rsidR="0053291C" w:rsidRPr="009801A7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M15.0, M15.1, M15.2, M15.3, M15.4, M15.8, M15.9, M16.0, M16.10, M16.11, M16.12, M16.2, M16.30, M16.31, M16.32, M16.4, M16.50, M16.51, M16.52, M16.6, M16.7, M16.9, M17.0, M17.10, M17.11, M17.12, M17.2, M17.30, M17.31, M17.32, M17.4, M17.5, M17.9, M18.0, M18.10, M18.11, M18.12, M18.2, M18.30, M18.31, M18.32, M18.4, M18.50, M18.51, M18.52, M18.9, M19.011, M19.012, M19.019, M19.021, M19.022, M19.029, M19.031, M19.032, M19.039, M19.041, M19.042, M19.049, M19.071, M19.072, M19.079, M19.111, M19.112, M19.119, M19.121, M19.122, M19.129, M19.131, M19.132, M19.139, M19.141, M19.142, M19.149, M19.171, M19.172, M19.179, M19.211, M19.212, M19.219, M19.221, M19.222, M19.229, M19.231, M19.232, M19.239, M19.241, M19.242, M19.249, M19.271, M19.272, M19.279, M19.90, M19.91, M19.92, M19.93</w:t>
            </w:r>
          </w:p>
        </w:tc>
      </w:tr>
      <w:tr w:rsidR="0053291C" w:rsidRPr="00DD04E6" w14:paraId="08321F9E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21EF0D6E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Stroke </w:t>
            </w:r>
          </w:p>
        </w:tc>
        <w:tc>
          <w:tcPr>
            <w:tcW w:w="2876" w:type="dxa"/>
          </w:tcPr>
          <w:p w14:paraId="6AE30B20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strok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fter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dentified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xOTwvWWVhcj48UmVj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</w:fldData>
              </w:fldCha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b3NlPC9BdXRob3I+PFllYXI+MjAxOTwvWWVhcj48UmVj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</w:fldData>
              </w:fldCha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232EC67C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02AC">
              <w:rPr>
                <w:rFonts w:ascii="Calibri" w:hAnsi="Calibri" w:cs="Calibri"/>
                <w:color w:val="000000"/>
                <w:sz w:val="20"/>
                <w:szCs w:val="20"/>
              </w:rPr>
              <w:t>433.01, 433.1, 433.11, 433.21, 433.31, 433.81, 433.91, 434.00, 434.01, 434.11, 434.91, 435.0, 435.1, 435.3, 435.8, 435.9, 436</w:t>
            </w:r>
          </w:p>
        </w:tc>
        <w:tc>
          <w:tcPr>
            <w:tcW w:w="2790" w:type="dxa"/>
          </w:tcPr>
          <w:p w14:paraId="60450FDF" w14:textId="0E883BBE" w:rsidR="0053291C" w:rsidRPr="009801A7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G93.49, G45.0, G45.1, G45.2, G45.8, G45.9, I63.00, I63.02, I63.011, I63.012, I63.013, I63.019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02, I63.031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032, I63.039, I63.09, I63.10, I63.111, I63.112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119, I63.12, I63.131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1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139, I63.19, I63.20, I63.211, I63.212,I63.213, I63.219, I63.22, I63.231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232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233,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2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29, I63.30, I63.311, I63.312,I63.313, I63.319, I63.321, I63.322, I63.323, I63.329, I63.331, I63.332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333, I63.339, I63.341, I63.342, I63.343, I63.349, I63.39, I63.40, I63.411, I63.412, I63.413, I63.419</w:t>
            </w:r>
          </w:p>
          <w:p w14:paraId="547EB6A7" w14:textId="77777777" w:rsidR="0053291C" w:rsidRPr="009801A7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421, I63.422, I63.423, I63.429, I63.431, I63.432, I63.433, I63.439, I63.441, I63.442, I63.443, I63.449</w:t>
            </w:r>
          </w:p>
          <w:p w14:paraId="444E3ACA" w14:textId="75093132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49, I63.50, I63.511, I63.512, I63.513, I63.519, I63.521, I63.522, I63.523, I63.529, I63.531, I63.532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63.533, I63.539, I63.541, I63.542, I63.543, I63.549, I63.59, I63.6, I63.8, I63.9, I67.89, I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74.0, I74.01, I74.09, I74.1, I74.10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01A7">
              <w:rPr>
                <w:rFonts w:ascii="Calibri" w:hAnsi="Calibri" w:cs="Calibri"/>
                <w:color w:val="000000"/>
                <w:sz w:val="20"/>
                <w:szCs w:val="20"/>
              </w:rPr>
              <w:t>I74.11, I74.19, I74.2, I74.3, I74.4, I74.5, I74.8</w:t>
            </w:r>
          </w:p>
        </w:tc>
      </w:tr>
      <w:tr w:rsidR="0053291C" w:rsidRPr="00DD04E6" w14:paraId="47DAD7B5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05F3A7C6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Acute myocardial infarction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AMI)</w:t>
            </w:r>
          </w:p>
        </w:tc>
        <w:tc>
          <w:tcPr>
            <w:tcW w:w="2876" w:type="dxa"/>
          </w:tcPr>
          <w:p w14:paraId="6F781352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MI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fter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dentifie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6C8A1A10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410.01, 410.11, 410.21, 410.31, 410.41, 410.51, 410.61, 410.71, 410.81, 410.91</w:t>
            </w:r>
          </w:p>
        </w:tc>
        <w:tc>
          <w:tcPr>
            <w:tcW w:w="2790" w:type="dxa"/>
          </w:tcPr>
          <w:p w14:paraId="0916B999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I21.01, I21.02, I21.09, I21.11, I21.19, I21.21, I21.29, I21.3, I21.4, I21.9, I21.A1, I21.A9, I22.0, I22.1, I22.2, I22.8, I22.9</w:t>
            </w:r>
          </w:p>
        </w:tc>
      </w:tr>
      <w:tr w:rsidR="0053291C" w:rsidRPr="00DD04E6" w14:paraId="1E22E4D6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31920C47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Heart failure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HF)</w:t>
            </w:r>
          </w:p>
        </w:tc>
        <w:tc>
          <w:tcPr>
            <w:tcW w:w="2876" w:type="dxa"/>
          </w:tcPr>
          <w:p w14:paraId="4AEDCB3F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F after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dentifie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1F9B065B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53FE">
              <w:rPr>
                <w:rFonts w:ascii="Calibri" w:hAnsi="Calibri" w:cs="Calibri"/>
                <w:color w:val="000000"/>
                <w:sz w:val="20"/>
                <w:szCs w:val="20"/>
              </w:rPr>
              <w:t>398.91, 402.01, 402.11, 402.91, 404.01, 404.03, 404.11, 404.13, 404.91, 404.93, 428.0, 428.1, 428.20, 428.21, 428.22, 428.23, 428.30, 428.31, 428.32, 428.33, 428.40, 428.41, 428.42, 428.43, 428.9</w:t>
            </w:r>
          </w:p>
        </w:tc>
        <w:tc>
          <w:tcPr>
            <w:tcW w:w="2790" w:type="dxa"/>
          </w:tcPr>
          <w:p w14:paraId="194F9C11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53FE">
              <w:rPr>
                <w:rFonts w:ascii="Calibri" w:hAnsi="Calibri" w:cs="Calibri"/>
                <w:color w:val="000000"/>
                <w:sz w:val="20"/>
                <w:szCs w:val="20"/>
              </w:rPr>
              <w:t>I09.81, I11.0, I13.0, I13.2, I50.1, I50.20, I50.21, I50.22, I50.23, I50.30, I50.31, I50.32, I50.33, I50.40, I50.41, I50.42, I50.43, I50.810, I50.811, I50.812, I50.813, I50.814, I50.82, I50.83, I50.84, I50.89, I50.9</w:t>
            </w:r>
          </w:p>
        </w:tc>
      </w:tr>
      <w:tr w:rsidR="0053291C" w:rsidRPr="00DD04E6" w14:paraId="3EE6FA20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3BB1A31C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Hypertension </w:t>
            </w:r>
          </w:p>
        </w:tc>
        <w:tc>
          <w:tcPr>
            <w:tcW w:w="2876" w:type="dxa"/>
          </w:tcPr>
          <w:p w14:paraId="28CB39F2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hypertensio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for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dentifie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177ACB6A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362.11, 401.0, 401.1, 401.9, 402.00, 402.01, 402.10, 402.11, 402.90, 402.91, 403.00, 403.01, 403.10, 403.11, 403.90, 403.91, 404.00, 404.01, 404.02, 404.03, 404.10, 404.11, 404.12, 404.13, 404.90, 404.91, 404.92, 404.93, 405.01, 405.09, 405.11, 405.19, 405.91, 405.99, 43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5CDA5475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H35.031, H35.032, H35.033, H35.039, I10, I11.0, I11.9, I12.0, I12.9, I13.0, I13.10, I13.11, I13.2, I15.0, I15.1, I15.2, I15.8, I15.9, I67.4, N26.2</w:t>
            </w:r>
          </w:p>
        </w:tc>
      </w:tr>
      <w:tr w:rsidR="0053291C" w:rsidRPr="00DD04E6" w14:paraId="3B8CD3C6" w14:textId="77777777" w:rsidTr="0053291C">
        <w:trPr>
          <w:trHeight w:val="277"/>
        </w:trPr>
        <w:tc>
          <w:tcPr>
            <w:tcW w:w="1619" w:type="dxa"/>
            <w:shd w:val="clear" w:color="auto" w:fill="FFFFFF"/>
            <w:tcMar>
              <w:left w:w="115" w:type="dxa"/>
              <w:right w:w="115" w:type="dxa"/>
            </w:tcMar>
          </w:tcPr>
          <w:p w14:paraId="3E166D80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Hyperlipidemia </w:t>
            </w:r>
          </w:p>
        </w:tc>
        <w:tc>
          <w:tcPr>
            <w:tcW w:w="2876" w:type="dxa"/>
          </w:tcPr>
          <w:p w14:paraId="7D739319" w14:textId="77777777" w:rsidR="0053291C" w:rsidRPr="00DD04E6" w:rsidRDefault="0053291C" w:rsidP="008A2FA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hyperlipidem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for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dentifie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55DF30D9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02AC">
              <w:rPr>
                <w:rFonts w:ascii="Calibri" w:hAnsi="Calibri" w:cs="Calibri"/>
                <w:color w:val="000000"/>
                <w:sz w:val="20"/>
                <w:szCs w:val="20"/>
              </w:rPr>
              <w:t>272.0, 272.1, 272.2, 272.3, 272.4</w:t>
            </w:r>
          </w:p>
        </w:tc>
        <w:tc>
          <w:tcPr>
            <w:tcW w:w="2790" w:type="dxa"/>
          </w:tcPr>
          <w:p w14:paraId="6E61DDF4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02AC">
              <w:rPr>
                <w:rFonts w:ascii="Calibri" w:hAnsi="Calibri" w:cs="Calibri"/>
                <w:color w:val="000000"/>
                <w:sz w:val="20"/>
                <w:szCs w:val="20"/>
              </w:rPr>
              <w:t>E78.0, E78.00, E78.01, E78.1, E78.2, E78.3, E78.4, E78.41, E78.49, E78.5</w:t>
            </w:r>
          </w:p>
        </w:tc>
      </w:tr>
      <w:tr w:rsidR="0053291C" w:rsidRPr="00DD04E6" w14:paraId="7C75A528" w14:textId="77777777" w:rsidTr="0053291C">
        <w:trPr>
          <w:trHeight w:val="296"/>
        </w:trPr>
        <w:tc>
          <w:tcPr>
            <w:tcW w:w="1619" w:type="dxa"/>
            <w:shd w:val="clear" w:color="auto" w:fill="FFFFFF"/>
            <w:tcMar>
              <w:left w:w="115" w:type="dxa"/>
              <w:right w:w="86" w:type="dxa"/>
            </w:tcMar>
          </w:tcPr>
          <w:p w14:paraId="24A52FC5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Chronic kidney disease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CKD)</w:t>
            </w:r>
          </w:p>
        </w:tc>
        <w:tc>
          <w:tcPr>
            <w:tcW w:w="2876" w:type="dxa"/>
          </w:tcPr>
          <w:p w14:paraId="70264E10" w14:textId="77777777" w:rsidR="0053291C" w:rsidRPr="00DD04E6" w:rsidRDefault="0053291C" w:rsidP="008A2FA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K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for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dentifie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088DB02E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11B">
              <w:rPr>
                <w:rFonts w:ascii="Calibri" w:hAnsi="Calibri" w:cs="Calibri"/>
                <w:color w:val="000000"/>
                <w:sz w:val="20"/>
                <w:szCs w:val="20"/>
              </w:rPr>
              <w:t>016.00, 016.01, 016.02, 016.03, 016.04, 016.05, 016.06, 095.4, 189.0, 189.9, 223.0, 236.91, 249.40, 249.41, 250.40, 250.41, 250.42, 250.43, 271.4, 274.10, 283.11, 403.01, 403.11, 403.91, 404.02,</w:t>
            </w:r>
            <w:r>
              <w:t xml:space="preserve"> </w:t>
            </w:r>
            <w:r w:rsidRPr="00A0711B">
              <w:rPr>
                <w:rFonts w:ascii="Calibri" w:hAnsi="Calibri" w:cs="Calibri"/>
                <w:color w:val="000000"/>
                <w:sz w:val="20"/>
                <w:szCs w:val="20"/>
              </w:rPr>
              <w:t>404.03, 404.12, 404.13, 404.92, 404.93, 440.1, 442.1, 572.4, 580.0, 580.4, 580.81, 580.89, 580.9, 581.0, 581.1, 581.2, 581.3, 581.81, 581.89, 581.9, 582.0, 582.1, 582.2, 582.4, 582.81, 582.89, 582.9, 583.0, 583.1, 583.2, 583.4, 583.6, 583.7, 583.81, 583.89, 583.9, 584.5, 584.6, 584.7, 584.8, 584.9, 585.1, 585.2, 585.3, 585.4, 585.5, 585.6, 585.9, 586, 587, 588.0, 588.1, 588.81, 588.89, 588.9, 591, 753.12, 753.13, 753.14, 753.15, 753.16, 753.17, 753.19, 753.20, 753.21, 753.22, 753.23, 753.29, 794.4</w:t>
            </w:r>
          </w:p>
        </w:tc>
        <w:tc>
          <w:tcPr>
            <w:tcW w:w="2790" w:type="dxa"/>
          </w:tcPr>
          <w:p w14:paraId="3EAC8BA2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11B">
              <w:rPr>
                <w:rFonts w:ascii="Calibri" w:hAnsi="Calibri" w:cs="Calibri"/>
                <w:color w:val="000000"/>
                <w:sz w:val="20"/>
                <w:szCs w:val="20"/>
              </w:rPr>
              <w:t>A18.11, A52.75, B52.0, C64.1, C64.2, C64.9, C68.9, D30.00, D30.01, D30.02, D41.00, D41.01, D41.02, D41.10, D41.11, D41.12, D41.20, D41.21, D41.22, D59.3, E08.21, E08.22, E08.29, E08.65, E09.21, E09.22, E09.29, E10.21, E10.22, E10.29, E10.65, E11.21, E11.22, E11.29, E11.65, E13.21, E13.22, E13.29, E74.8, I12.0, I12.9, I13.0, I13.10, I13.11, I13.2, I70.1, I72.2, K76.7, M10.30, M10.311, M10.312, M10.319, M10.321, M10.322, M10.329, M10.331, M10.332, M10.339, M10.341, M10.342, M10.349, M10.351, M10.352, M10.359, M10.361, M10.362, M10.369, M10.371, M10.372, M10.379, M10.38, M10.39, M32.14, M32.15, M35.04, N00.0, N00.1, N00.2, N00.3, N00.4, N00.5, N00.6, N00.7, N00.8, N00.9, N01.0, N01.1, N01.2, N01.3, N01.4, N01.5, N01.6, N01.7, N01.8, N01.9, N02.0, N02.1, N02.2, N02.3, N02.4, N02.5, N02.6, N02.7, N02.8, N02.9, N03.0, N03.1, N03.2, N03.3, N03.4, N03.5, N03.6, N03.7, N03.8, N03.9, N04.0, N04.1, N04.2, N04.3, N04.4, N04.5, N04.6, N04.7, N04.8, N04.9, N05.0, N05.1, N05.2, N05.3, N05.4,</w:t>
            </w:r>
            <w:r>
              <w:t xml:space="preserve"> </w:t>
            </w:r>
            <w:r w:rsidRPr="00A0711B">
              <w:rPr>
                <w:rFonts w:ascii="Calibri" w:hAnsi="Calibri" w:cs="Calibri"/>
                <w:color w:val="000000"/>
                <w:sz w:val="20"/>
                <w:szCs w:val="20"/>
              </w:rPr>
              <w:t>N05.5, N05.6, N05.7, N05.8, N05.9, N06.0, N06.1, N06.2, N06.3, N06.4, N06.5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711B">
              <w:rPr>
                <w:rFonts w:ascii="Calibri" w:hAnsi="Calibri" w:cs="Calibri"/>
                <w:color w:val="000000"/>
                <w:sz w:val="20"/>
                <w:szCs w:val="20"/>
              </w:rPr>
              <w:t>N06.6, N06.7, N06.8, N06.9, N07.0, N07.1, N07.2, N07.3, N07.4, N07.5, N07.6, N07.7, N07.8, N07.9, N08, N13.1, N13.2, N13.30, N13.39, N14.0, N14.1, N14.2, N14.3, N14.4, N15.0, N15.8, N15.9, N16, N17.0, N17.1, N17.2, N17.8, N17.9, N18.1, N18.2, N18.3, N18.4, N18.5, N18.6, N18.9, N19, N25.0, N25.1, N25.81, N25.89, N25.9, N26.1, N26.9, Q61.02, Q61.11, Q61.19, Q61.2, Q61.3, Q61.4, Q61.5, Q61.8, Q62.0, Q62.2, Q62.10, Q62.11, Q62.12, Q62.31, Q62.32, Q62.39, R94.4</w:t>
            </w:r>
          </w:p>
        </w:tc>
      </w:tr>
      <w:tr w:rsidR="0053291C" w:rsidRPr="00DD04E6" w14:paraId="1B4FEBFC" w14:textId="77777777" w:rsidTr="0053291C">
        <w:trPr>
          <w:trHeight w:val="296"/>
        </w:trPr>
        <w:tc>
          <w:tcPr>
            <w:tcW w:w="1619" w:type="dxa"/>
            <w:shd w:val="clear" w:color="auto" w:fill="FFFFFF"/>
            <w:tcMar>
              <w:left w:w="115" w:type="dxa"/>
              <w:right w:w="86" w:type="dxa"/>
            </w:tcMar>
          </w:tcPr>
          <w:p w14:paraId="484DF188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Chronic obstructive pulmonary disease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COPD)</w:t>
            </w:r>
          </w:p>
        </w:tc>
        <w:tc>
          <w:tcPr>
            <w:tcW w:w="2876" w:type="dxa"/>
          </w:tcPr>
          <w:p w14:paraId="7137CDF0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P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for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dentifie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hronic Conditions Data Warehouse&lt;/Author&gt;&lt;Year&gt;2020&lt;/Year&gt;&lt;RecNum&gt;898&lt;/RecNum&gt;&lt;DisplayText&gt;[2]&lt;/DisplayText&gt;&lt;record&gt;&lt;rec-number&gt;898&lt;/rec-number&gt;&lt;foreign-keys&gt;&lt;key app="EN" db-id="5frrsrsfp5tf07ezf2kv2zp4taataa9a92vp" timestamp="1602403827" guid="542ea274-efd8-4320-a0ee-0c341a8f26cc"&gt;898&lt;/key&gt;&lt;/foreign-keys&gt;&lt;ref-type name="Web Page"&gt;12&lt;/ref-type&gt;&lt;contributors&gt;&lt;authors&gt;&lt;author&gt;Chronic Conditions Data Warehouse,&lt;/author&gt;&lt;/authors&gt;&lt;/contributors&gt;&lt;titles&gt;&lt;title&gt;Condition Categories&lt;/title&gt;&lt;/titles&gt;&lt;volume&gt;2021&lt;/volume&gt;&lt;number&gt;April, 16&lt;/number&gt;&lt;dates&gt;&lt;year&gt;2020&lt;/year&gt;&lt;/dates&gt;&lt;urls&gt;&lt;related-urls&gt;&lt;url&gt;https://www2.ccwdata.org/web/guest/condition-categories&lt;/url&gt;&lt;/related-urls&gt;&lt;/urls&gt;&lt;/record&gt;&lt;/Cite&gt;&lt;/EndNote&gt;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04E460BC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11B">
              <w:rPr>
                <w:rFonts w:ascii="Calibri" w:hAnsi="Calibri" w:cs="Calibri"/>
                <w:color w:val="000000"/>
                <w:sz w:val="20"/>
                <w:szCs w:val="20"/>
              </w:rPr>
              <w:t>490, 491.0, 491.1, 491.8, 491.9, 492.0, 492.8, 491.20, 491.21, 491.22, 494.0, 494.1, 496</w:t>
            </w:r>
          </w:p>
        </w:tc>
        <w:tc>
          <w:tcPr>
            <w:tcW w:w="2790" w:type="dxa"/>
          </w:tcPr>
          <w:p w14:paraId="485FB92E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11B">
              <w:rPr>
                <w:rFonts w:ascii="Calibri" w:hAnsi="Calibri" w:cs="Calibri"/>
                <w:color w:val="000000"/>
                <w:sz w:val="20"/>
                <w:szCs w:val="20"/>
              </w:rPr>
              <w:t>J40, J41.0, J41.1, J41.8, J42, J43.0, J43.1, J43.2, J43.8, J43.9, J44.0, J44.1, J44.9, J47.0, J47.1, J47.9</w:t>
            </w:r>
          </w:p>
        </w:tc>
      </w:tr>
      <w:tr w:rsidR="0053291C" w:rsidRPr="00DD04E6" w14:paraId="23B994FE" w14:textId="77777777" w:rsidTr="0053291C">
        <w:trPr>
          <w:trHeight w:val="296"/>
        </w:trPr>
        <w:tc>
          <w:tcPr>
            <w:tcW w:w="1619" w:type="dxa"/>
            <w:shd w:val="clear" w:color="auto" w:fill="FFFFFF"/>
            <w:tcMar>
              <w:left w:w="115" w:type="dxa"/>
              <w:right w:w="86" w:type="dxa"/>
            </w:tcMar>
          </w:tcPr>
          <w:p w14:paraId="641CE6F4" w14:textId="77777777" w:rsidR="0053291C" w:rsidRPr="00DD04E6" w:rsidRDefault="0053291C" w:rsidP="008A2FA9">
            <w:pPr>
              <w:ind w:right="150"/>
              <w:contextualSpacing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DD04E6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Dementia </w:t>
            </w:r>
          </w:p>
        </w:tc>
        <w:tc>
          <w:tcPr>
            <w:tcW w:w="2876" w:type="dxa"/>
          </w:tcPr>
          <w:p w14:paraId="43D518A0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 or no to being 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gnosed with dement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for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VAF diagnosis date (baseline dat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dentified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inpatient, outpatient, and carried claims by ICD-9-CM or ICD-10-CM 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XVzdDwvQXV0aG9yPjxZZWFyPjIwMjE8L1llYXI+PFJl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</w:fldData>
              </w:fldCha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XVzdDwvQXV0aG9yPjxZZWFyPjIwMjE8L1llYXI+PFJl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</w:fldData>
              </w:fldCha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DD04E6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]</w:t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DD04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611E80DF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290.0, 290.1, 290.10, 290.11, 290.12, 290.13, 290.2, 290.20, 290.21, 290.3,290.4, 290.40, 290.41, 290.42, 290.43, 294.0, 294.1, 294.10, 294.11, 294.2, 294.20,294.21, 294.8, 331.0, 331.1, 331.11, 331.19, 331.2, 331.7, 331.82, 797</w:t>
            </w:r>
          </w:p>
        </w:tc>
        <w:tc>
          <w:tcPr>
            <w:tcW w:w="2790" w:type="dxa"/>
          </w:tcPr>
          <w:p w14:paraId="6A42E78A" w14:textId="77777777" w:rsidR="0053291C" w:rsidRPr="00DD04E6" w:rsidRDefault="0053291C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F81">
              <w:rPr>
                <w:rFonts w:ascii="Calibri" w:hAnsi="Calibri" w:cs="Calibri"/>
                <w:color w:val="000000"/>
                <w:sz w:val="20"/>
                <w:szCs w:val="20"/>
              </w:rPr>
              <w:t>F03.90, F01.50, F01.51, F04, F02.80, F02.81, F03.90, F03.91, F06.1, F06.8,G30.0, G30.1, G30.8, G30.9, G31.01, G31.09, G31.0, G31.1, G94, G31.83, R41.81</w:t>
            </w:r>
          </w:p>
        </w:tc>
      </w:tr>
      <w:tr w:rsidR="003F6E00" w:rsidRPr="00DD04E6" w14:paraId="20856B7F" w14:textId="77777777" w:rsidTr="002A708A">
        <w:trPr>
          <w:trHeight w:val="296"/>
        </w:trPr>
        <w:tc>
          <w:tcPr>
            <w:tcW w:w="10075" w:type="dxa"/>
            <w:gridSpan w:val="4"/>
            <w:shd w:val="clear" w:color="auto" w:fill="FFFFFF"/>
            <w:tcMar>
              <w:left w:w="115" w:type="dxa"/>
              <w:right w:w="86" w:type="dxa"/>
            </w:tcMar>
          </w:tcPr>
          <w:p w14:paraId="3B72070E" w14:textId="7CB14106" w:rsidR="003F6E00" w:rsidRPr="003F6E00" w:rsidRDefault="003F6E00" w:rsidP="008A2FA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ed to make the DM/OA status variable (with DM, with OA, with DM and OA, without DM and OA)</w:t>
            </w:r>
            <w:r w:rsidR="003C6F6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269AA4CB" w14:textId="77777777" w:rsidR="00A07C42" w:rsidRDefault="00A07C42"/>
    <w:p w14:paraId="04141BFD" w14:textId="3A655A41" w:rsidR="00A902C6" w:rsidRPr="00A902C6" w:rsidRDefault="00A07C42" w:rsidP="00A902C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902C6" w:rsidRPr="00A902C6">
        <w:t xml:space="preserve">[1] Rose AJ, Goldberg R, McManus DD, Kapoor A, Wang V, Liu W, et al. Anticoagulant Prescribing for Non-Valvular Atrial Fibrillation in the Veterans Health Administration. J Am Heart Assoc. 2019;8:e012646. </w:t>
      </w:r>
      <w:hyperlink r:id="rId4" w:history="1">
        <w:r w:rsidR="00A902C6" w:rsidRPr="00A902C6">
          <w:rPr>
            <w:rStyle w:val="Hyperlink"/>
          </w:rPr>
          <w:t>https://doi.org/10.1161/JAHA.119.012646</w:t>
        </w:r>
      </w:hyperlink>
    </w:p>
    <w:p w14:paraId="6918D3AF" w14:textId="2715F43B" w:rsidR="00A902C6" w:rsidRPr="00A902C6" w:rsidRDefault="00A902C6" w:rsidP="00A902C6">
      <w:pPr>
        <w:pStyle w:val="EndNoteBibliography"/>
        <w:spacing w:after="0"/>
      </w:pPr>
      <w:r w:rsidRPr="00A902C6">
        <w:t xml:space="preserve">[2] Chronic Conditions Data Warehouse. Condition Categories. </w:t>
      </w:r>
      <w:hyperlink r:id="rId5" w:history="1">
        <w:r w:rsidRPr="00A902C6">
          <w:rPr>
            <w:rStyle w:val="Hyperlink"/>
          </w:rPr>
          <w:t>https://www2.ccwdata.org/web/guest/condition-categories</w:t>
        </w:r>
      </w:hyperlink>
      <w:r w:rsidRPr="00A902C6">
        <w:t>; 2020 [accessed April, 16 2021].</w:t>
      </w:r>
    </w:p>
    <w:p w14:paraId="69877D75" w14:textId="09B24686" w:rsidR="00A902C6" w:rsidRPr="00A902C6" w:rsidRDefault="00A902C6" w:rsidP="00A902C6">
      <w:pPr>
        <w:pStyle w:val="EndNoteBibliography"/>
      </w:pPr>
      <w:r w:rsidRPr="00A902C6">
        <w:t xml:space="preserve">[3] Maust DT, Strominger J, Kim HM, Langa KM, Bynum JPW, Chang CH, et al. Prevalence of Central Nervous System-Active Polypharmacy Among Older Adults With Dementia in the US. JAMA. 2021;325:952-61. </w:t>
      </w:r>
      <w:hyperlink r:id="rId6" w:history="1">
        <w:r w:rsidRPr="00A902C6">
          <w:rPr>
            <w:rStyle w:val="Hyperlink"/>
          </w:rPr>
          <w:t>https://doi.org/10.1001/jama.2021.1195</w:t>
        </w:r>
      </w:hyperlink>
    </w:p>
    <w:p w14:paraId="0F7E8CB3" w14:textId="6D19E8EE" w:rsidR="00D87610" w:rsidRDefault="00A07C42">
      <w:r>
        <w:fldChar w:fldCharType="end"/>
      </w:r>
    </w:p>
    <w:sectPr w:rsidR="00D87610" w:rsidSect="0053291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oNotDisplayPageBoundaries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wNjI2sjAzNje1sDBV0lEKTi0uzszPAykwNKgFAE8I9R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0017"/>
    <w:rsid w:val="000C2241"/>
    <w:rsid w:val="002F25E2"/>
    <w:rsid w:val="003C6F68"/>
    <w:rsid w:val="003D40C4"/>
    <w:rsid w:val="003F6E00"/>
    <w:rsid w:val="004373A7"/>
    <w:rsid w:val="004E1DD3"/>
    <w:rsid w:val="0053291C"/>
    <w:rsid w:val="00557D8A"/>
    <w:rsid w:val="00687E84"/>
    <w:rsid w:val="006C41E9"/>
    <w:rsid w:val="007C5D8F"/>
    <w:rsid w:val="008B3F8A"/>
    <w:rsid w:val="008B4054"/>
    <w:rsid w:val="008C51B9"/>
    <w:rsid w:val="008C770C"/>
    <w:rsid w:val="00980017"/>
    <w:rsid w:val="009801A7"/>
    <w:rsid w:val="00997746"/>
    <w:rsid w:val="009B650C"/>
    <w:rsid w:val="00A0711B"/>
    <w:rsid w:val="00A07C42"/>
    <w:rsid w:val="00A902C6"/>
    <w:rsid w:val="00AD1F81"/>
    <w:rsid w:val="00AE53FE"/>
    <w:rsid w:val="00B0556A"/>
    <w:rsid w:val="00BA6D47"/>
    <w:rsid w:val="00BF4B74"/>
    <w:rsid w:val="00D27BB6"/>
    <w:rsid w:val="00D87610"/>
    <w:rsid w:val="00DD04E6"/>
    <w:rsid w:val="00DE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2326"/>
  <w15:docId w15:val="{FEF3E8C1-64B1-4995-975A-4A179D9A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7C42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C4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7C42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7C42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07C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7C4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B74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B40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1/jama.2021.1195" TargetMode="External"/><Relationship Id="rId5" Type="http://schemas.openxmlformats.org/officeDocument/2006/relationships/hyperlink" Target="https://www2.ccwdata.org/web/guest/condition-categories" TargetMode="External"/><Relationship Id="rId4" Type="http://schemas.openxmlformats.org/officeDocument/2006/relationships/hyperlink" Target="https://doi.org/10.1161/JAHA.119.0126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9</Words>
  <Characters>1652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tistics Core MM</dc:creator>
  <cp:lastModifiedBy>Biostatistics Core MM</cp:lastModifiedBy>
  <cp:revision>2</cp:revision>
  <dcterms:created xsi:type="dcterms:W3CDTF">2021-05-17T19:05:00Z</dcterms:created>
  <dcterms:modified xsi:type="dcterms:W3CDTF">2021-05-17T19:05:00Z</dcterms:modified>
</cp:coreProperties>
</file>